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99E83" w14:textId="73B6AA3D" w:rsidR="00491DA3" w:rsidRPr="004E6E11" w:rsidRDefault="11959A73" w:rsidP="0B6403FA">
      <w:pPr>
        <w:rPr>
          <w:b/>
          <w:bCs/>
          <w:sz w:val="20"/>
          <w:szCs w:val="20"/>
          <w:lang w:val="en-US"/>
        </w:rPr>
      </w:pPr>
      <w:r w:rsidRPr="004E6E11">
        <w:rPr>
          <w:b/>
          <w:bCs/>
          <w:sz w:val="20"/>
          <w:szCs w:val="20"/>
          <w:lang w:val="en-US"/>
        </w:rPr>
        <w:t xml:space="preserve">Supplement 2: Definitions of the TDF domains related to the target </w:t>
      </w:r>
      <w:proofErr w:type="spellStart"/>
      <w:r w:rsidRPr="004E6E11">
        <w:rPr>
          <w:b/>
          <w:bCs/>
          <w:sz w:val="20"/>
          <w:szCs w:val="20"/>
          <w:lang w:val="en-US"/>
        </w:rPr>
        <w:t>behavio</w:t>
      </w:r>
      <w:r w:rsidR="42BA8DED" w:rsidRPr="004E6E11">
        <w:rPr>
          <w:b/>
          <w:bCs/>
          <w:sz w:val="20"/>
          <w:szCs w:val="20"/>
          <w:lang w:val="en-US"/>
        </w:rPr>
        <w:t>u</w:t>
      </w:r>
      <w:r w:rsidRPr="004E6E11">
        <w:rPr>
          <w:b/>
          <w:bCs/>
          <w:sz w:val="20"/>
          <w:szCs w:val="20"/>
          <w:lang w:val="en-US"/>
        </w:rPr>
        <w:t>r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70"/>
        <w:gridCol w:w="2625"/>
        <w:gridCol w:w="4644"/>
      </w:tblGrid>
      <w:tr w:rsidR="0B6403FA" w:rsidRPr="004E6E11" w14:paraId="2006532F" w14:textId="77777777" w:rsidTr="0B6403FA">
        <w:trPr>
          <w:trHeight w:val="300"/>
        </w:trPr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5F59BC" w14:textId="7D9ADF4F" w:rsidR="0B6403FA" w:rsidRDefault="0B6403FA" w:rsidP="0B6403FA">
            <w:r w:rsidRPr="0B6403FA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COM-B components</w:t>
            </w:r>
          </w:p>
        </w:tc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B65F13" w14:textId="6025BF02" w:rsidR="0B6403FA" w:rsidRDefault="0B6403FA" w:rsidP="0B6403F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perscript"/>
              </w:rPr>
            </w:pPr>
            <w:proofErr w:type="gramStart"/>
            <w:r w:rsidRPr="0B6403F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DF domain</w:t>
            </w:r>
            <w:proofErr w:type="gramEnd"/>
          </w:p>
        </w:tc>
        <w:tc>
          <w:tcPr>
            <w:tcW w:w="4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762195" w14:textId="7F37BF49" w:rsidR="0B6403FA" w:rsidRPr="004E6E11" w:rsidRDefault="0B6403FA" w:rsidP="0B6403FA">
            <w:pPr>
              <w:rPr>
                <w:lang w:val="en-US"/>
              </w:rPr>
            </w:pPr>
            <w:r w:rsidRPr="0B6403FA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Domain definition related to the INOCA recommendation </w:t>
            </w:r>
          </w:p>
        </w:tc>
      </w:tr>
      <w:tr w:rsidR="0B6403FA" w:rsidRPr="004E6E11" w14:paraId="564C5972" w14:textId="77777777" w:rsidTr="0B6403FA">
        <w:trPr>
          <w:trHeight w:val="300"/>
        </w:trPr>
        <w:tc>
          <w:tcPr>
            <w:tcW w:w="14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493EC2" w14:textId="186EA7E7" w:rsidR="0B6403FA" w:rsidRDefault="0B6403FA" w:rsidP="0B6403FA">
            <w:r w:rsidRPr="0B6403FA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Capabilities</w:t>
            </w:r>
          </w:p>
        </w:tc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93C767" w14:textId="7EEA50CB" w:rsidR="0B6403FA" w:rsidRDefault="0B6403FA" w:rsidP="00C8261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B6403FA">
              <w:rPr>
                <w:sz w:val="20"/>
                <w:szCs w:val="20"/>
              </w:rPr>
              <w:t>Knowledge</w:t>
            </w:r>
          </w:p>
        </w:tc>
        <w:tc>
          <w:tcPr>
            <w:tcW w:w="4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39955C" w14:textId="3F2E2C6D" w:rsidR="0B6403FA" w:rsidRPr="004E6E11" w:rsidRDefault="0B6403FA" w:rsidP="0B6403FA">
            <w:pPr>
              <w:rPr>
                <w:lang w:val="en-US"/>
              </w:rPr>
            </w:pPr>
            <w:r w:rsidRPr="0B6403F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eing up-to-date about the information in the recommendation about INOCA-related symptoms, the diagnostic process and recommended treatment options.</w:t>
            </w:r>
          </w:p>
        </w:tc>
      </w:tr>
      <w:tr w:rsidR="0B6403FA" w:rsidRPr="004E6E11" w14:paraId="4F62AA72" w14:textId="77777777" w:rsidTr="0B6403FA">
        <w:trPr>
          <w:trHeight w:val="300"/>
        </w:trPr>
        <w:tc>
          <w:tcPr>
            <w:tcW w:w="147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42D05AF" w14:textId="77777777" w:rsidR="00491DA3" w:rsidRPr="004E6E11" w:rsidRDefault="00491DA3">
            <w:pPr>
              <w:rPr>
                <w:lang w:val="en-US"/>
              </w:rPr>
            </w:pPr>
          </w:p>
        </w:tc>
        <w:tc>
          <w:tcPr>
            <w:tcW w:w="26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CCBE05" w14:textId="081147D2" w:rsidR="0B6403FA" w:rsidRDefault="0B6403FA" w:rsidP="00C8261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B6403FA">
              <w:rPr>
                <w:sz w:val="20"/>
                <w:szCs w:val="20"/>
              </w:rPr>
              <w:t>Skills</w:t>
            </w:r>
          </w:p>
        </w:tc>
        <w:tc>
          <w:tcPr>
            <w:tcW w:w="4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3578A9" w14:textId="72DFEBDE" w:rsidR="0B6403FA" w:rsidRPr="004E6E11" w:rsidRDefault="0B6403FA" w:rsidP="0B6403FA">
            <w:pPr>
              <w:rPr>
                <w:lang w:val="en-US"/>
              </w:rPr>
            </w:pPr>
            <w:r w:rsidRPr="0B6403F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Having the technical and interpersonal competences to execute the recommendation.</w:t>
            </w:r>
          </w:p>
        </w:tc>
      </w:tr>
      <w:tr w:rsidR="0B6403FA" w:rsidRPr="004E6E11" w14:paraId="4FFEC9AE" w14:textId="77777777" w:rsidTr="0B6403FA">
        <w:trPr>
          <w:trHeight w:val="300"/>
        </w:trPr>
        <w:tc>
          <w:tcPr>
            <w:tcW w:w="147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0B31FA8" w14:textId="77777777" w:rsidR="00491DA3" w:rsidRPr="004E6E11" w:rsidRDefault="00491DA3">
            <w:pPr>
              <w:rPr>
                <w:lang w:val="en-US"/>
              </w:rPr>
            </w:pPr>
          </w:p>
        </w:tc>
        <w:tc>
          <w:tcPr>
            <w:tcW w:w="26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194C88" w14:textId="12AF18BA" w:rsidR="0B6403FA" w:rsidRDefault="0B6403FA" w:rsidP="00C8261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B6403FA">
              <w:rPr>
                <w:sz w:val="20"/>
                <w:szCs w:val="20"/>
                <w:lang w:val="en-US"/>
              </w:rPr>
              <w:t>Social/professional role and identity (Self-standards)</w:t>
            </w:r>
          </w:p>
        </w:tc>
        <w:tc>
          <w:tcPr>
            <w:tcW w:w="4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C85831" w14:textId="3DFE14FA" w:rsidR="0B6403FA" w:rsidRPr="004E6E11" w:rsidRDefault="0B6403FA" w:rsidP="0B6403FA">
            <w:pPr>
              <w:rPr>
                <w:lang w:val="en-US"/>
              </w:rPr>
            </w:pPr>
            <w:r w:rsidRPr="0B6403F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Deciding on the basis of implicit or explicit beliefs that the recommendation should guide their professional behavior.</w:t>
            </w:r>
          </w:p>
        </w:tc>
      </w:tr>
      <w:tr w:rsidR="0B6403FA" w:rsidRPr="004E6E11" w14:paraId="071DD70F" w14:textId="77777777" w:rsidTr="0B6403FA">
        <w:trPr>
          <w:trHeight w:val="300"/>
        </w:trPr>
        <w:tc>
          <w:tcPr>
            <w:tcW w:w="147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BDC78F5" w14:textId="77777777" w:rsidR="00491DA3" w:rsidRPr="004E6E11" w:rsidRDefault="00491DA3">
            <w:pPr>
              <w:rPr>
                <w:lang w:val="en-US"/>
              </w:rPr>
            </w:pPr>
          </w:p>
        </w:tc>
        <w:tc>
          <w:tcPr>
            <w:tcW w:w="26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162898" w14:textId="529EC26C" w:rsidR="0B6403FA" w:rsidRDefault="0B6403FA" w:rsidP="00C8261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B6403FA">
              <w:rPr>
                <w:sz w:val="20"/>
                <w:szCs w:val="20"/>
                <w:lang w:val="en-US"/>
              </w:rPr>
              <w:t>Beliefs about capabilities (Self-efficacy)</w:t>
            </w:r>
          </w:p>
        </w:tc>
        <w:tc>
          <w:tcPr>
            <w:tcW w:w="4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F9E50D" w14:textId="6A15491A" w:rsidR="0B6403FA" w:rsidRPr="004E6E11" w:rsidRDefault="0B6403FA" w:rsidP="0B6403FA">
            <w:pPr>
              <w:rPr>
                <w:lang w:val="en-US"/>
              </w:rPr>
            </w:pPr>
            <w:r w:rsidRPr="0B6403F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eing confident about their abilities to perform the necessary steps in the recommendation.</w:t>
            </w:r>
          </w:p>
        </w:tc>
      </w:tr>
      <w:tr w:rsidR="0B6403FA" w:rsidRPr="004E6E11" w14:paraId="5C449629" w14:textId="77777777" w:rsidTr="0B6403FA">
        <w:trPr>
          <w:trHeight w:val="300"/>
        </w:trPr>
        <w:tc>
          <w:tcPr>
            <w:tcW w:w="147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975483D" w14:textId="77777777" w:rsidR="00491DA3" w:rsidRPr="004E6E11" w:rsidRDefault="00491DA3">
            <w:pPr>
              <w:rPr>
                <w:lang w:val="en-US"/>
              </w:rPr>
            </w:pPr>
          </w:p>
        </w:tc>
        <w:tc>
          <w:tcPr>
            <w:tcW w:w="26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82D61F" w14:textId="57778D17" w:rsidR="0B6403FA" w:rsidRDefault="0B6403FA" w:rsidP="00C8261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B6403FA">
              <w:rPr>
                <w:sz w:val="20"/>
                <w:szCs w:val="20"/>
                <w:lang w:val="en-US"/>
              </w:rPr>
              <w:t>Behavioral regulation</w:t>
            </w:r>
          </w:p>
        </w:tc>
        <w:tc>
          <w:tcPr>
            <w:tcW w:w="4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1F6D1E" w14:textId="206C9621" w:rsidR="0B6403FA" w:rsidRPr="004E6E11" w:rsidRDefault="0B6403FA" w:rsidP="0B6403FA">
            <w:pPr>
              <w:rPr>
                <w:lang w:val="en-US"/>
              </w:rPr>
            </w:pPr>
            <w:r w:rsidRPr="0B6403F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personal and organizational change process necessary to follow the recommendation.</w:t>
            </w:r>
          </w:p>
        </w:tc>
      </w:tr>
      <w:tr w:rsidR="0B6403FA" w:rsidRPr="004E6E11" w14:paraId="71164154" w14:textId="77777777" w:rsidTr="0B6403FA">
        <w:trPr>
          <w:trHeight w:val="300"/>
        </w:trPr>
        <w:tc>
          <w:tcPr>
            <w:tcW w:w="147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3F4B2B0" w14:textId="77777777" w:rsidR="00491DA3" w:rsidRPr="004E6E11" w:rsidRDefault="00491DA3">
            <w:pPr>
              <w:rPr>
                <w:lang w:val="en-US"/>
              </w:rPr>
            </w:pPr>
          </w:p>
        </w:tc>
        <w:tc>
          <w:tcPr>
            <w:tcW w:w="26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6B77DC" w14:textId="344CCD0E" w:rsidR="0B6403FA" w:rsidRDefault="0B6403FA" w:rsidP="00C8261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B6403FA">
              <w:rPr>
                <w:sz w:val="20"/>
                <w:szCs w:val="20"/>
                <w:lang w:val="en-US"/>
              </w:rPr>
              <w:t>Memory, attention and decision processes</w:t>
            </w:r>
          </w:p>
        </w:tc>
        <w:tc>
          <w:tcPr>
            <w:tcW w:w="4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6B6351" w14:textId="5BCEF2D4" w:rsidR="0B6403FA" w:rsidRPr="004E6E11" w:rsidRDefault="0B6403FA" w:rsidP="0B6403FA">
            <w:pPr>
              <w:rPr>
                <w:lang w:val="en-US"/>
              </w:rPr>
            </w:pPr>
            <w:r w:rsidRPr="0B6403F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ability to meet the cognitive demands necessary to follow the recommendation.</w:t>
            </w:r>
          </w:p>
        </w:tc>
      </w:tr>
      <w:tr w:rsidR="0B6403FA" w:rsidRPr="004E6E11" w14:paraId="5B8E7AEE" w14:textId="77777777" w:rsidTr="0B6403FA">
        <w:trPr>
          <w:trHeight w:val="1485"/>
        </w:trPr>
        <w:tc>
          <w:tcPr>
            <w:tcW w:w="147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9C7E24" w14:textId="757521A8" w:rsidR="0B6403FA" w:rsidRDefault="0B6403FA" w:rsidP="0B6403FA">
            <w:r w:rsidRPr="0B6403FA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Opportunities</w:t>
            </w:r>
          </w:p>
        </w:tc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DD1B0F" w14:textId="5B80B79D" w:rsidR="0B6403FA" w:rsidRDefault="0B6403FA" w:rsidP="00C8261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B6403FA">
              <w:rPr>
                <w:sz w:val="20"/>
                <w:szCs w:val="20"/>
                <w:lang w:val="en-US"/>
              </w:rPr>
              <w:t>Environmental context and resources (Environmental constraints)</w:t>
            </w:r>
          </w:p>
        </w:tc>
        <w:tc>
          <w:tcPr>
            <w:tcW w:w="4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1687C5" w14:textId="5E286D58" w:rsidR="0B6403FA" w:rsidRPr="004E6E11" w:rsidRDefault="0B6403FA" w:rsidP="0B6403FA">
            <w:pPr>
              <w:rPr>
                <w:lang w:val="en-US"/>
              </w:rPr>
            </w:pPr>
            <w:r w:rsidRPr="0B6403F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aterial or immaterial assets impacting execution of the recommendation.</w:t>
            </w:r>
          </w:p>
        </w:tc>
      </w:tr>
      <w:tr w:rsidR="0B6403FA" w:rsidRPr="004E6E11" w14:paraId="79CE0FA6" w14:textId="77777777" w:rsidTr="0B6403FA">
        <w:trPr>
          <w:trHeight w:val="300"/>
        </w:trPr>
        <w:tc>
          <w:tcPr>
            <w:tcW w:w="147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FAC0640" w14:textId="77777777" w:rsidR="00491DA3" w:rsidRPr="004E6E11" w:rsidRDefault="00491DA3">
            <w:pPr>
              <w:rPr>
                <w:lang w:val="en-US"/>
              </w:rPr>
            </w:pPr>
          </w:p>
        </w:tc>
        <w:tc>
          <w:tcPr>
            <w:tcW w:w="26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F1A67E" w14:textId="5CD2D4D5" w:rsidR="0B6403FA" w:rsidRDefault="0B6403FA" w:rsidP="00C8261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B6403FA">
              <w:rPr>
                <w:sz w:val="20"/>
                <w:szCs w:val="20"/>
                <w:lang w:val="en-US"/>
              </w:rPr>
              <w:t>Social influences (Norms)</w:t>
            </w:r>
          </w:p>
        </w:tc>
        <w:tc>
          <w:tcPr>
            <w:tcW w:w="4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61978D" w14:textId="29EDF097" w:rsidR="0B6403FA" w:rsidRPr="004E6E11" w:rsidRDefault="0B6403FA" w:rsidP="0B6403FA">
            <w:pPr>
              <w:rPr>
                <w:lang w:val="en-US"/>
              </w:rPr>
            </w:pPr>
            <w:r w:rsidRPr="0B6403F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eople who influence(d) a cardiologist’s decision to follow the recommendation.</w:t>
            </w:r>
          </w:p>
        </w:tc>
      </w:tr>
      <w:tr w:rsidR="0B6403FA" w:rsidRPr="004E6E11" w14:paraId="780802B4" w14:textId="77777777" w:rsidTr="0B6403FA">
        <w:trPr>
          <w:trHeight w:val="300"/>
        </w:trPr>
        <w:tc>
          <w:tcPr>
            <w:tcW w:w="147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EB05A7" w14:textId="3AAB042D" w:rsidR="0B6403FA" w:rsidRDefault="0B6403FA" w:rsidP="0B6403FA">
            <w:r w:rsidRPr="0B6403FA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Motivation</w:t>
            </w:r>
          </w:p>
        </w:tc>
        <w:tc>
          <w:tcPr>
            <w:tcW w:w="2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FAAC9C" w14:textId="0D8B8BD9" w:rsidR="0B6403FA" w:rsidRDefault="0B6403FA" w:rsidP="00C8261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B6403FA">
              <w:rPr>
                <w:sz w:val="20"/>
                <w:szCs w:val="20"/>
                <w:lang w:val="en-US"/>
              </w:rPr>
              <w:t>Beliefs about consequences (Anticipated outcomes/attitude)</w:t>
            </w:r>
          </w:p>
        </w:tc>
        <w:tc>
          <w:tcPr>
            <w:tcW w:w="4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CEF3A7" w14:textId="717B1F98" w:rsidR="0B6403FA" w:rsidRPr="004E6E11" w:rsidRDefault="0B6403FA" w:rsidP="0B6403FA">
            <w:pPr>
              <w:rPr>
                <w:lang w:val="en-US"/>
              </w:rPr>
            </w:pPr>
            <w:r w:rsidRPr="0B6403F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ssessing the (expected) results of following the guideline.</w:t>
            </w:r>
          </w:p>
        </w:tc>
      </w:tr>
      <w:tr w:rsidR="0B6403FA" w:rsidRPr="004E6E11" w14:paraId="7841D1F3" w14:textId="77777777" w:rsidTr="0B6403FA">
        <w:trPr>
          <w:trHeight w:val="300"/>
        </w:trPr>
        <w:tc>
          <w:tcPr>
            <w:tcW w:w="147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905BC38" w14:textId="77777777" w:rsidR="00491DA3" w:rsidRPr="004E6E11" w:rsidRDefault="00491DA3">
            <w:pPr>
              <w:rPr>
                <w:lang w:val="en-US"/>
              </w:rPr>
            </w:pPr>
          </w:p>
        </w:tc>
        <w:tc>
          <w:tcPr>
            <w:tcW w:w="26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FC5DC2" w14:textId="281FBD0F" w:rsidR="0B6403FA" w:rsidRDefault="0B6403FA" w:rsidP="00C8261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B6403FA">
              <w:rPr>
                <w:sz w:val="20"/>
                <w:szCs w:val="20"/>
                <w:lang w:val="en-US"/>
              </w:rPr>
              <w:t xml:space="preserve">Emotion (Emotion) </w:t>
            </w:r>
          </w:p>
        </w:tc>
        <w:tc>
          <w:tcPr>
            <w:tcW w:w="4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3E3E6A" w14:textId="5B036B7C" w:rsidR="0B6403FA" w:rsidRPr="004E6E11" w:rsidRDefault="0B6403FA" w:rsidP="0B6403FA">
            <w:pPr>
              <w:rPr>
                <w:lang w:val="en-US"/>
              </w:rPr>
            </w:pPr>
            <w:r w:rsidRPr="0B6403F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ersonal feelings influencing recommendation adherence.</w:t>
            </w:r>
          </w:p>
        </w:tc>
      </w:tr>
      <w:tr w:rsidR="0B6403FA" w:rsidRPr="004E6E11" w14:paraId="63E44CC7" w14:textId="77777777" w:rsidTr="0B6403FA">
        <w:trPr>
          <w:trHeight w:val="300"/>
        </w:trPr>
        <w:tc>
          <w:tcPr>
            <w:tcW w:w="147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F04B156" w14:textId="77777777" w:rsidR="00491DA3" w:rsidRPr="004E6E11" w:rsidRDefault="00491DA3">
            <w:pPr>
              <w:rPr>
                <w:lang w:val="en-US"/>
              </w:rPr>
            </w:pPr>
          </w:p>
        </w:tc>
        <w:tc>
          <w:tcPr>
            <w:tcW w:w="26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F51F37" w14:textId="3554B086" w:rsidR="0B6403FA" w:rsidRDefault="0B6403FA" w:rsidP="00C8261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B6403FA">
              <w:rPr>
                <w:sz w:val="20"/>
                <w:szCs w:val="20"/>
                <w:lang w:val="en-US"/>
              </w:rPr>
              <w:t xml:space="preserve">Reinforcement </w:t>
            </w:r>
          </w:p>
        </w:tc>
        <w:tc>
          <w:tcPr>
            <w:tcW w:w="4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5E88E3" w14:textId="590673E5" w:rsidR="0B6403FA" w:rsidRPr="004E6E11" w:rsidRDefault="0B6403FA" w:rsidP="0B6403FA">
            <w:pPr>
              <w:rPr>
                <w:lang w:val="en-US"/>
              </w:rPr>
            </w:pPr>
            <w:r w:rsidRPr="0B6403F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Indicating expected consequences that impact their tendency for recommendation adherence. </w:t>
            </w:r>
          </w:p>
        </w:tc>
      </w:tr>
      <w:tr w:rsidR="0B6403FA" w:rsidRPr="004E6E11" w14:paraId="375A855A" w14:textId="77777777" w:rsidTr="0B6403FA">
        <w:trPr>
          <w:trHeight w:val="300"/>
        </w:trPr>
        <w:tc>
          <w:tcPr>
            <w:tcW w:w="147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6C6EA08" w14:textId="77777777" w:rsidR="00491DA3" w:rsidRPr="004E6E11" w:rsidRDefault="00491DA3">
            <w:pPr>
              <w:rPr>
                <w:lang w:val="en-US"/>
              </w:rPr>
            </w:pPr>
          </w:p>
        </w:tc>
        <w:tc>
          <w:tcPr>
            <w:tcW w:w="26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9BDDE4" w14:textId="2CEACAFD" w:rsidR="0B6403FA" w:rsidRDefault="0B6403FA" w:rsidP="00C8261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B6403FA">
              <w:rPr>
                <w:sz w:val="20"/>
                <w:szCs w:val="20"/>
                <w:lang w:val="en-US"/>
              </w:rPr>
              <w:t>Intentions</w:t>
            </w:r>
          </w:p>
        </w:tc>
        <w:tc>
          <w:tcPr>
            <w:tcW w:w="4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B627DD" w14:textId="45E82138" w:rsidR="0B6403FA" w:rsidRPr="004E6E11" w:rsidRDefault="0B6403FA" w:rsidP="0B6403FA">
            <w:pPr>
              <w:rPr>
                <w:lang w:val="en-US"/>
              </w:rPr>
            </w:pPr>
            <w:r w:rsidRPr="0B6403F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Level of commitment to execution of the recommendation.</w:t>
            </w:r>
          </w:p>
        </w:tc>
      </w:tr>
      <w:tr w:rsidR="0B6403FA" w:rsidRPr="004E6E11" w14:paraId="69B96A7A" w14:textId="77777777" w:rsidTr="0B6403FA">
        <w:trPr>
          <w:trHeight w:val="300"/>
        </w:trPr>
        <w:tc>
          <w:tcPr>
            <w:tcW w:w="147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5C294AB" w14:textId="77777777" w:rsidR="00491DA3" w:rsidRPr="004E6E11" w:rsidRDefault="00491DA3">
            <w:pPr>
              <w:rPr>
                <w:lang w:val="en-US"/>
              </w:rPr>
            </w:pPr>
          </w:p>
        </w:tc>
        <w:tc>
          <w:tcPr>
            <w:tcW w:w="26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BD8619" w14:textId="0A466542" w:rsidR="0B6403FA" w:rsidRDefault="0B6403FA" w:rsidP="00C8261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B6403FA">
              <w:rPr>
                <w:sz w:val="20"/>
                <w:szCs w:val="20"/>
                <w:lang w:val="en-US"/>
              </w:rPr>
              <w:t xml:space="preserve">Goals </w:t>
            </w:r>
          </w:p>
        </w:tc>
        <w:tc>
          <w:tcPr>
            <w:tcW w:w="4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472A7E" w14:textId="667F128D" w:rsidR="0B6403FA" w:rsidRPr="004E6E11" w:rsidRDefault="0B6403FA" w:rsidP="0B6403FA">
            <w:pPr>
              <w:rPr>
                <w:lang w:val="en-US"/>
              </w:rPr>
            </w:pPr>
            <w:r w:rsidRPr="0B6403F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magined outcomes that a cardiologist wants to achieve by following the recommendation.</w:t>
            </w:r>
          </w:p>
        </w:tc>
      </w:tr>
      <w:tr w:rsidR="0B6403FA" w:rsidRPr="004E6E11" w14:paraId="5A5F0309" w14:textId="77777777" w:rsidTr="0B6403FA">
        <w:trPr>
          <w:trHeight w:val="300"/>
        </w:trPr>
        <w:tc>
          <w:tcPr>
            <w:tcW w:w="147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ADF96CD" w14:textId="77777777" w:rsidR="00491DA3" w:rsidRPr="004E6E11" w:rsidRDefault="00491DA3">
            <w:pPr>
              <w:rPr>
                <w:lang w:val="en-US"/>
              </w:rPr>
            </w:pPr>
          </w:p>
        </w:tc>
        <w:tc>
          <w:tcPr>
            <w:tcW w:w="26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EC4375" w14:textId="44D57F78" w:rsidR="0B6403FA" w:rsidRDefault="0B6403FA" w:rsidP="00C8261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B6403FA">
              <w:rPr>
                <w:sz w:val="20"/>
                <w:szCs w:val="20"/>
                <w:lang w:val="en-US"/>
              </w:rPr>
              <w:t>Optimism</w:t>
            </w:r>
          </w:p>
        </w:tc>
        <w:tc>
          <w:tcPr>
            <w:tcW w:w="4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96E091" w14:textId="76EEEFAE" w:rsidR="0B6403FA" w:rsidRPr="004E6E11" w:rsidRDefault="0B6403FA" w:rsidP="0B6403FA">
            <w:pPr>
              <w:rPr>
                <w:lang w:val="en-US"/>
              </w:rPr>
            </w:pPr>
            <w:r w:rsidRPr="0B6403F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Feeling confident that the recommendation will yield positive results.</w:t>
            </w:r>
          </w:p>
        </w:tc>
      </w:tr>
    </w:tbl>
    <w:p w14:paraId="0AF0E0C0" w14:textId="1F02BB47" w:rsidR="00491DA3" w:rsidRPr="004E6E11" w:rsidRDefault="7F29426D" w:rsidP="0B6403FA">
      <w:pPr>
        <w:spacing w:line="257" w:lineRule="auto"/>
        <w:rPr>
          <w:lang w:val="en-US"/>
        </w:rPr>
      </w:pPr>
      <w:r w:rsidRPr="0B6403FA">
        <w:rPr>
          <w:rFonts w:ascii="Calibri" w:eastAsia="Calibri" w:hAnsi="Calibri" w:cs="Calibri"/>
          <w:lang w:val="en-US"/>
        </w:rPr>
        <w:t xml:space="preserve"> </w:t>
      </w:r>
      <w:r w:rsidR="00C8261F" w:rsidRPr="004E6E11">
        <w:rPr>
          <w:lang w:val="en-US"/>
        </w:rPr>
        <w:br/>
      </w:r>
    </w:p>
    <w:p w14:paraId="7B5CAEB5" w14:textId="3B410128" w:rsidR="00491DA3" w:rsidRPr="004E6E11" w:rsidRDefault="00491DA3" w:rsidP="0B6403FA">
      <w:pPr>
        <w:rPr>
          <w:lang w:val="en-US"/>
        </w:rPr>
      </w:pPr>
    </w:p>
    <w:sectPr w:rsidR="00491DA3" w:rsidRPr="004E6E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9F164"/>
    <w:multiLevelType w:val="hybridMultilevel"/>
    <w:tmpl w:val="32D2077A"/>
    <w:lvl w:ilvl="0" w:tplc="0EC604F8">
      <w:start w:val="1"/>
      <w:numFmt w:val="decimal"/>
      <w:lvlText w:val="%1."/>
      <w:lvlJc w:val="left"/>
      <w:pPr>
        <w:ind w:left="720" w:hanging="360"/>
      </w:pPr>
    </w:lvl>
    <w:lvl w:ilvl="1" w:tplc="18782946">
      <w:start w:val="1"/>
      <w:numFmt w:val="decimal"/>
      <w:lvlText w:val="%2.1"/>
      <w:lvlJc w:val="left"/>
      <w:pPr>
        <w:ind w:left="1440" w:hanging="360"/>
      </w:pPr>
    </w:lvl>
    <w:lvl w:ilvl="2" w:tplc="B23295EA">
      <w:start w:val="1"/>
      <w:numFmt w:val="lowerRoman"/>
      <w:lvlText w:val="%3."/>
      <w:lvlJc w:val="right"/>
      <w:pPr>
        <w:ind w:left="2160" w:hanging="180"/>
      </w:pPr>
    </w:lvl>
    <w:lvl w:ilvl="3" w:tplc="BD085EC2">
      <w:start w:val="1"/>
      <w:numFmt w:val="decimal"/>
      <w:lvlText w:val="%4."/>
      <w:lvlJc w:val="left"/>
      <w:pPr>
        <w:ind w:left="2880" w:hanging="360"/>
      </w:pPr>
    </w:lvl>
    <w:lvl w:ilvl="4" w:tplc="A3AEB91A">
      <w:start w:val="1"/>
      <w:numFmt w:val="lowerLetter"/>
      <w:lvlText w:val="%5."/>
      <w:lvlJc w:val="left"/>
      <w:pPr>
        <w:ind w:left="3600" w:hanging="360"/>
      </w:pPr>
    </w:lvl>
    <w:lvl w:ilvl="5" w:tplc="934C5532">
      <w:start w:val="1"/>
      <w:numFmt w:val="lowerRoman"/>
      <w:lvlText w:val="%6."/>
      <w:lvlJc w:val="right"/>
      <w:pPr>
        <w:ind w:left="4320" w:hanging="180"/>
      </w:pPr>
    </w:lvl>
    <w:lvl w:ilvl="6" w:tplc="C9AEC2F2">
      <w:start w:val="1"/>
      <w:numFmt w:val="decimal"/>
      <w:lvlText w:val="%7."/>
      <w:lvlJc w:val="left"/>
      <w:pPr>
        <w:ind w:left="5040" w:hanging="360"/>
      </w:pPr>
    </w:lvl>
    <w:lvl w:ilvl="7" w:tplc="39F24E22">
      <w:start w:val="1"/>
      <w:numFmt w:val="lowerLetter"/>
      <w:lvlText w:val="%8."/>
      <w:lvlJc w:val="left"/>
      <w:pPr>
        <w:ind w:left="5760" w:hanging="360"/>
      </w:pPr>
    </w:lvl>
    <w:lvl w:ilvl="8" w:tplc="E9C819DE">
      <w:start w:val="1"/>
      <w:numFmt w:val="lowerRoman"/>
      <w:lvlText w:val="%9."/>
      <w:lvlJc w:val="right"/>
      <w:pPr>
        <w:ind w:left="6480" w:hanging="180"/>
      </w:pPr>
    </w:lvl>
  </w:abstractNum>
  <w:num w:numId="1" w16cid:durableId="48119099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143869B"/>
    <w:rsid w:val="00491DA3"/>
    <w:rsid w:val="004E6E11"/>
    <w:rsid w:val="00C8261F"/>
    <w:rsid w:val="055F24D9"/>
    <w:rsid w:val="0B6403FA"/>
    <w:rsid w:val="11959A73"/>
    <w:rsid w:val="2E79066E"/>
    <w:rsid w:val="42BA8DED"/>
    <w:rsid w:val="65F4130F"/>
    <w:rsid w:val="7143869B"/>
    <w:rsid w:val="73D34293"/>
    <w:rsid w:val="7E1D3644"/>
    <w:rsid w:val="7F294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3869B"/>
  <w15:chartTrackingRefBased/>
  <w15:docId w15:val="{4C5F8928-3BF6-4AA4-B922-700253E7F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derkolk, Linda</dc:creator>
  <cp:keywords/>
  <dc:description/>
  <cp:lastModifiedBy>Sabine Oertelt-Prigione</cp:lastModifiedBy>
  <cp:revision>2</cp:revision>
  <dcterms:created xsi:type="dcterms:W3CDTF">2024-02-21T15:20:00Z</dcterms:created>
  <dcterms:modified xsi:type="dcterms:W3CDTF">2024-02-21T15:20:00Z</dcterms:modified>
</cp:coreProperties>
</file>